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2FEAF" w14:textId="77777777" w:rsidR="0029419B" w:rsidRPr="00E30843" w:rsidRDefault="0029419B" w:rsidP="0029419B">
      <w:pPr>
        <w:spacing w:before="240" w:line="360" w:lineRule="auto"/>
        <w:rPr>
          <w:rFonts w:cs="Times New Roman"/>
          <w:b/>
        </w:rPr>
      </w:pPr>
      <w:r w:rsidRPr="00E30843">
        <w:rPr>
          <w:rFonts w:cs="Times New Roman"/>
          <w:b/>
        </w:rPr>
        <w:t xml:space="preserve">Table S1. Summary of clinical features identified in the cohort of 26 patients </w:t>
      </w: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990"/>
        <w:gridCol w:w="270"/>
        <w:gridCol w:w="450"/>
        <w:gridCol w:w="2340"/>
        <w:gridCol w:w="1597"/>
        <w:gridCol w:w="1422"/>
      </w:tblGrid>
      <w:tr w:rsidR="0029419B" w:rsidRPr="00556FCE" w14:paraId="3CF18514" w14:textId="77777777" w:rsidTr="0029419B">
        <w:trPr>
          <w:trHeight w:val="710"/>
        </w:trPr>
        <w:tc>
          <w:tcPr>
            <w:tcW w:w="6228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2213DC4" w14:textId="77777777" w:rsidR="0029419B" w:rsidRPr="00556FCE" w:rsidRDefault="0029419B" w:rsidP="0029419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Features identified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E6E6E6"/>
          </w:tcPr>
          <w:p w14:paraId="404B58E7" w14:textId="77777777" w:rsidR="0029419B" w:rsidRPr="00556FCE" w:rsidRDefault="0029419B" w:rsidP="0029419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Frequency </w:t>
            </w:r>
          </w:p>
          <w:p w14:paraId="259E6173" w14:textId="77777777" w:rsidR="0029419B" w:rsidRPr="00556FCE" w:rsidRDefault="0029419B" w:rsidP="0029419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(n = 26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E6E6E6"/>
          </w:tcPr>
          <w:p w14:paraId="480D2FD9" w14:textId="77777777" w:rsidR="0029419B" w:rsidRPr="00556FCE" w:rsidRDefault="0029419B" w:rsidP="0029419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Proportion (%)</w:t>
            </w:r>
          </w:p>
        </w:tc>
      </w:tr>
      <w:tr w:rsidR="0029419B" w:rsidRPr="00556FCE" w14:paraId="666834B0" w14:textId="77777777" w:rsidTr="0029419B">
        <w:trPr>
          <w:trHeight w:val="260"/>
        </w:trPr>
        <w:tc>
          <w:tcPr>
            <w:tcW w:w="6228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188B23A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Short stature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2CE3EA9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EABF87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80.8</w:t>
            </w:r>
          </w:p>
        </w:tc>
      </w:tr>
      <w:tr w:rsidR="0029419B" w:rsidRPr="00556FCE" w14:paraId="0247B4AB" w14:textId="77777777" w:rsidTr="0029419B">
        <w:trPr>
          <w:trHeight w:val="296"/>
        </w:trPr>
        <w:tc>
          <w:tcPr>
            <w:tcW w:w="2178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6BA320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Central Nervous System</w:t>
            </w: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C0C0C0"/>
          </w:tcPr>
          <w:p w14:paraId="701D4A0B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genesis of the Corpus Callosum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C0C0C0"/>
          </w:tcPr>
          <w:p w14:paraId="2EAE879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C0C0C0"/>
          </w:tcPr>
          <w:p w14:paraId="7894DF4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  <w:bookmarkStart w:id="0" w:name="_GoBack"/>
        <w:bookmarkEnd w:id="0"/>
      </w:tr>
      <w:tr w:rsidR="0029419B" w:rsidRPr="00556FCE" w14:paraId="20EDA71A" w14:textId="77777777" w:rsidTr="0029419B">
        <w:trPr>
          <w:trHeight w:val="193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13EAA505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2BC95A55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Eye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669B2B1F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Strabismus 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69D21F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D131A8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5.4</w:t>
            </w:r>
          </w:p>
        </w:tc>
      </w:tr>
      <w:tr w:rsidR="0029419B" w:rsidRPr="00556FCE" w14:paraId="73B02DFF" w14:textId="77777777" w:rsidTr="0029419B">
        <w:trPr>
          <w:trHeight w:val="269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830662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53CC2B4E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yopia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5AA6253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32EE1BE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54D3F460" w14:textId="77777777" w:rsidTr="0029419B">
        <w:trPr>
          <w:trHeight w:val="260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8E196B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116070F5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Nystagmus 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3BDA257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ADD3F5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</w:tr>
      <w:tr w:rsidR="0029419B" w:rsidRPr="00556FCE" w14:paraId="1B809A32" w14:textId="77777777" w:rsidTr="0029419B">
        <w:trPr>
          <w:trHeight w:val="24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252E5C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2147155C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Astigmatism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3F0B381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2C74E4F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5C82065C" w14:textId="77777777" w:rsidTr="0029419B">
        <w:trPr>
          <w:trHeight w:val="230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2FA8281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Auditory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6115B49E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onductive hearing loss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18BF043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731089C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63C934D5" w14:textId="77777777" w:rsidTr="0029419B">
        <w:trPr>
          <w:trHeight w:val="145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033ACF7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C0C0C0"/>
          </w:tcPr>
          <w:p w14:paraId="0235CC1F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ensorineural hearing loss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C0C0C0"/>
          </w:tcPr>
          <w:p w14:paraId="64E4641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C0C0C0"/>
          </w:tcPr>
          <w:p w14:paraId="28E13C0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550E1091" w14:textId="77777777" w:rsidTr="0029419B">
        <w:trPr>
          <w:trHeight w:val="169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8FCAA1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50171977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2138B88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Oral &amp; Dental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180C0C21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igh arched palate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213A15D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4C64E0B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2.3</w:t>
            </w:r>
          </w:p>
        </w:tc>
      </w:tr>
      <w:tr w:rsidR="0029419B" w:rsidRPr="00556FCE" w14:paraId="054DC041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179E721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348B363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ental malocclusion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5BABCAB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688D06E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2.3</w:t>
            </w:r>
          </w:p>
        </w:tc>
      </w:tr>
      <w:tr w:rsidR="0029419B" w:rsidRPr="00556FCE" w14:paraId="35375B2E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12D5414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1A35F51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ental caries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23086B5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1509D4D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</w:tr>
      <w:tr w:rsidR="0029419B" w:rsidRPr="00556FCE" w14:paraId="430E7B98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27B1BF1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68FCA4DA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idely spaced teeth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3F4D34A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0FEAF03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7D1542C4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1DA85B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5ECECD34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Overcrowded teeth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3EA32ED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1547C31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2175E8F0" w14:textId="77777777" w:rsidTr="0029419B">
        <w:trPr>
          <w:trHeight w:val="181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3AF567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6895A17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Chest </w:t>
            </w: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BFBFBF"/>
          </w:tcPr>
          <w:p w14:paraId="4F6165CB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ectus excavatum (PE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668B02B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7DF4553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3.1</w:t>
            </w:r>
          </w:p>
        </w:tc>
      </w:tr>
      <w:tr w:rsidR="0029419B" w:rsidRPr="00556FCE" w14:paraId="7CFAF69E" w14:textId="77777777" w:rsidTr="0029419B">
        <w:trPr>
          <w:trHeight w:val="194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375FD7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208922CF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Pectus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arinatum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(PC)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4809269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221AE61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5.4</w:t>
            </w:r>
          </w:p>
        </w:tc>
      </w:tr>
      <w:tr w:rsidR="0029419B" w:rsidRPr="00556FCE" w14:paraId="1FD4668D" w14:textId="77777777" w:rsidTr="0029419B">
        <w:trPr>
          <w:trHeight w:val="358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2D416E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BFBFBF"/>
          </w:tcPr>
          <w:p w14:paraId="5D7FF13D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C superiorly &amp; PE inferiorly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1056900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63DFE80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5.4</w:t>
            </w:r>
          </w:p>
        </w:tc>
      </w:tr>
      <w:tr w:rsidR="0029419B" w:rsidRPr="00556FCE" w14:paraId="51A723F3" w14:textId="77777777" w:rsidTr="0029419B">
        <w:trPr>
          <w:trHeight w:val="194"/>
        </w:trPr>
        <w:tc>
          <w:tcPr>
            <w:tcW w:w="2178" w:type="dxa"/>
            <w:vMerge w:val="restart"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326EF03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6501276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785226B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02A4E5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0B08D64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Musculoskeletal (other than chest)</w:t>
            </w:r>
          </w:p>
        </w:tc>
        <w:tc>
          <w:tcPr>
            <w:tcW w:w="1260" w:type="dxa"/>
            <w:gridSpan w:val="2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6D1053E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pine</w:t>
            </w:r>
          </w:p>
        </w:tc>
        <w:tc>
          <w:tcPr>
            <w:tcW w:w="2790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266ECE86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Scoliosis </w:t>
            </w:r>
          </w:p>
        </w:tc>
        <w:tc>
          <w:tcPr>
            <w:tcW w:w="15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03F5B5B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1422" w:type="dxa"/>
            <w:tcBorders>
              <w:left w:val="single" w:sz="6" w:space="0" w:color="000000"/>
            </w:tcBorders>
            <w:shd w:val="clear" w:color="auto" w:fill="808080"/>
          </w:tcPr>
          <w:p w14:paraId="0447CD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9.2</w:t>
            </w:r>
          </w:p>
        </w:tc>
      </w:tr>
      <w:tr w:rsidR="0029419B" w:rsidRPr="00556FCE" w14:paraId="5ECED819" w14:textId="77777777" w:rsidTr="0029419B">
        <w:trPr>
          <w:trHeight w:val="145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41AF20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shd w:val="clear" w:color="auto" w:fill="C0C0C0"/>
          </w:tcPr>
          <w:p w14:paraId="68C4AF37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shd w:val="clear" w:color="auto" w:fill="808080"/>
          </w:tcPr>
          <w:p w14:paraId="5C82D0A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Lumbar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yperlordosis</w:t>
            </w:r>
            <w:proofErr w:type="spellEnd"/>
          </w:p>
        </w:tc>
        <w:tc>
          <w:tcPr>
            <w:tcW w:w="1597" w:type="dxa"/>
            <w:shd w:val="clear" w:color="auto" w:fill="808080"/>
          </w:tcPr>
          <w:p w14:paraId="218BAAA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shd w:val="clear" w:color="auto" w:fill="808080"/>
          </w:tcPr>
          <w:p w14:paraId="061E988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355B4512" w14:textId="77777777" w:rsidTr="0029419B">
        <w:trPr>
          <w:trHeight w:val="151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0451B7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363C4D2C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  <w:p w14:paraId="426964C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Limbs</w:t>
            </w:r>
          </w:p>
        </w:tc>
        <w:tc>
          <w:tcPr>
            <w:tcW w:w="2790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604B1CCC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ubitus valgus</w:t>
            </w:r>
          </w:p>
        </w:tc>
        <w:tc>
          <w:tcPr>
            <w:tcW w:w="15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3C9CB26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422" w:type="dxa"/>
            <w:tcBorders>
              <w:left w:val="single" w:sz="6" w:space="0" w:color="000000"/>
            </w:tcBorders>
            <w:shd w:val="clear" w:color="auto" w:fill="808080"/>
          </w:tcPr>
          <w:p w14:paraId="6274C94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</w:tr>
      <w:tr w:rsidR="0029419B" w:rsidRPr="00556FCE" w14:paraId="07070719" w14:textId="77777777" w:rsidTr="0029419B">
        <w:trPr>
          <w:trHeight w:val="287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0975A2E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shd w:val="clear" w:color="auto" w:fill="808080"/>
          </w:tcPr>
          <w:p w14:paraId="00F81A5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shd w:val="clear" w:color="auto" w:fill="808080"/>
          </w:tcPr>
          <w:p w14:paraId="491756F1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Talipes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equinovarus</w:t>
            </w:r>
            <w:proofErr w:type="spellEnd"/>
          </w:p>
        </w:tc>
        <w:tc>
          <w:tcPr>
            <w:tcW w:w="1597" w:type="dxa"/>
            <w:shd w:val="clear" w:color="auto" w:fill="808080"/>
          </w:tcPr>
          <w:p w14:paraId="1F6F458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shd w:val="clear" w:color="auto" w:fill="808080"/>
          </w:tcPr>
          <w:p w14:paraId="0ACA1EA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062F1016" w14:textId="77777777" w:rsidTr="0029419B">
        <w:trPr>
          <w:trHeight w:val="145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33A80B6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50CAF0B2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1480BAED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igh arched feet sole</w:t>
            </w:r>
          </w:p>
        </w:tc>
        <w:tc>
          <w:tcPr>
            <w:tcW w:w="15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298FDCE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</w:tcBorders>
            <w:shd w:val="clear" w:color="auto" w:fill="808080"/>
          </w:tcPr>
          <w:p w14:paraId="0F1A7CB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524729DD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5688D7C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BFBFBF"/>
          </w:tcPr>
          <w:p w14:paraId="5ACB11E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Joints</w:t>
            </w:r>
          </w:p>
        </w:tc>
        <w:tc>
          <w:tcPr>
            <w:tcW w:w="2790" w:type="dxa"/>
            <w:gridSpan w:val="2"/>
            <w:shd w:val="clear" w:color="auto" w:fill="808080"/>
          </w:tcPr>
          <w:p w14:paraId="3B7AF3F5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yperlaxity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</w:t>
            </w:r>
          </w:p>
        </w:tc>
        <w:tc>
          <w:tcPr>
            <w:tcW w:w="1597" w:type="dxa"/>
            <w:shd w:val="clear" w:color="auto" w:fill="808080"/>
          </w:tcPr>
          <w:p w14:paraId="76EDCF73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shd w:val="clear" w:color="auto" w:fill="808080"/>
          </w:tcPr>
          <w:p w14:paraId="1C3C59A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675ABA5E" w14:textId="77777777" w:rsidTr="0029419B">
        <w:trPr>
          <w:trHeight w:val="127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0F1DDBD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FBFBF"/>
          </w:tcPr>
          <w:p w14:paraId="07880880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08BAC2DC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Contracture </w:t>
            </w:r>
          </w:p>
        </w:tc>
        <w:tc>
          <w:tcPr>
            <w:tcW w:w="15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7FD239C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422" w:type="dxa"/>
            <w:tcBorders>
              <w:left w:val="single" w:sz="6" w:space="0" w:color="000000"/>
            </w:tcBorders>
            <w:shd w:val="clear" w:color="auto" w:fill="808080"/>
          </w:tcPr>
          <w:p w14:paraId="3EFF688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</w:tr>
      <w:tr w:rsidR="0029419B" w:rsidRPr="00556FCE" w14:paraId="5416030A" w14:textId="77777777" w:rsidTr="0029419B">
        <w:trPr>
          <w:trHeight w:val="127"/>
        </w:trPr>
        <w:tc>
          <w:tcPr>
            <w:tcW w:w="217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EAC9D7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C0C0C0"/>
          </w:tcPr>
          <w:p w14:paraId="5F22891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Other</w:t>
            </w:r>
          </w:p>
        </w:tc>
        <w:tc>
          <w:tcPr>
            <w:tcW w:w="2790" w:type="dxa"/>
            <w:gridSpan w:val="2"/>
            <w:shd w:val="clear" w:color="auto" w:fill="808080"/>
          </w:tcPr>
          <w:p w14:paraId="4AF33364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5</w:t>
            </w:r>
            <w:r w:rsidRPr="00556FC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ZA"/>
              </w:rPr>
              <w:t>th</w:t>
            </w: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finger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linodactyly</w:t>
            </w:r>
            <w:proofErr w:type="spellEnd"/>
          </w:p>
        </w:tc>
        <w:tc>
          <w:tcPr>
            <w:tcW w:w="1597" w:type="dxa"/>
            <w:shd w:val="clear" w:color="auto" w:fill="808080"/>
          </w:tcPr>
          <w:p w14:paraId="6F0767F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shd w:val="clear" w:color="auto" w:fill="808080"/>
          </w:tcPr>
          <w:p w14:paraId="0A2BF9A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3EF2B7F1" w14:textId="77777777" w:rsidTr="0029419B">
        <w:trPr>
          <w:trHeight w:val="127"/>
        </w:trPr>
        <w:tc>
          <w:tcPr>
            <w:tcW w:w="2178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B7F826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shd w:val="clear" w:color="auto" w:fill="808080"/>
          </w:tcPr>
          <w:p w14:paraId="15B9A4B9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right w:val="single" w:sz="6" w:space="0" w:color="000000"/>
            </w:tcBorders>
            <w:shd w:val="clear" w:color="auto" w:fill="808080"/>
          </w:tcPr>
          <w:p w14:paraId="0DF10CD3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Overlapping 2-3 toes</w:t>
            </w:r>
          </w:p>
        </w:tc>
        <w:tc>
          <w:tcPr>
            <w:tcW w:w="15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7385B64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</w:tcBorders>
            <w:shd w:val="clear" w:color="auto" w:fill="808080"/>
          </w:tcPr>
          <w:p w14:paraId="6BAF4B9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73A32357" w14:textId="77777777" w:rsidTr="0029419B">
        <w:trPr>
          <w:trHeight w:val="127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</w:tcPr>
          <w:p w14:paraId="0087704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bottom w:val="single" w:sz="8" w:space="0" w:color="000000"/>
            </w:tcBorders>
            <w:shd w:val="clear" w:color="auto" w:fill="808080"/>
          </w:tcPr>
          <w:p w14:paraId="66EBBB9E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7C899C73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used ribs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4643DD5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48F2C4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25537C1D" w14:textId="77777777" w:rsidTr="0029419B">
        <w:trPr>
          <w:trHeight w:val="218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48FC8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2B0F897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0E1AA6E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2F81B69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Gastrointestinal</w:t>
            </w:r>
          </w:p>
        </w:tc>
        <w:tc>
          <w:tcPr>
            <w:tcW w:w="1260" w:type="dxa"/>
            <w:gridSpan w:val="2"/>
            <w:vMerge w:val="restart"/>
            <w:tcBorders>
              <w:bottom w:val="single" w:sz="8" w:space="0" w:color="000000"/>
            </w:tcBorders>
            <w:shd w:val="clear" w:color="auto" w:fill="BFBFBF"/>
          </w:tcPr>
          <w:p w14:paraId="1E47CF46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  <w:p w14:paraId="43E77E4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  <w:p w14:paraId="22E45F6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eeding</w:t>
            </w:r>
          </w:p>
          <w:p w14:paraId="2E2DDF8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ifficulties</w:t>
            </w:r>
          </w:p>
        </w:tc>
        <w:tc>
          <w:tcPr>
            <w:tcW w:w="2790" w:type="dxa"/>
            <w:gridSpan w:val="2"/>
            <w:tcBorders>
              <w:bottom w:val="single" w:sz="8" w:space="0" w:color="000000"/>
            </w:tcBorders>
            <w:shd w:val="clear" w:color="auto" w:fill="BFBFBF"/>
          </w:tcPr>
          <w:p w14:paraId="30E5B682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Poor suck &amp; prolonged </w:t>
            </w:r>
          </w:p>
          <w:p w14:paraId="779758FD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eeding time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043DD1D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52A8806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4C7D4A24" w14:textId="77777777" w:rsidTr="0029419B">
        <w:trPr>
          <w:trHeight w:val="169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0ECD25F3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6F35A4B4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77FC8DE4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evere feeding issues with tube-feeding for &gt; 3 weeks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2EDC5173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552D78B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392BFD69" w14:textId="77777777" w:rsidTr="0029419B">
        <w:trPr>
          <w:trHeight w:val="169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7D92275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260" w:type="dxa"/>
            <w:gridSpan w:val="2"/>
            <w:vMerge/>
            <w:tcBorders>
              <w:bottom w:val="single" w:sz="8" w:space="0" w:color="000000"/>
            </w:tcBorders>
            <w:shd w:val="clear" w:color="auto" w:fill="BFBFBF"/>
          </w:tcPr>
          <w:p w14:paraId="6AFCDDEB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790" w:type="dxa"/>
            <w:gridSpan w:val="2"/>
            <w:tcBorders>
              <w:bottom w:val="single" w:sz="8" w:space="0" w:color="000000"/>
            </w:tcBorders>
            <w:shd w:val="clear" w:color="auto" w:fill="BFBFBF"/>
          </w:tcPr>
          <w:p w14:paraId="01DA76FD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Very poor suck &amp; slow feeding with recurrent vomiting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351369B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44CAF52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</w:tr>
      <w:tr w:rsidR="0029419B" w:rsidRPr="00556FCE" w14:paraId="644BABF3" w14:textId="77777777" w:rsidTr="0029419B">
        <w:trPr>
          <w:trHeight w:val="206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7A584F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53EB50DF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yloric stenosis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058A63F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292AA6B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27130E7" w14:textId="77777777" w:rsidTr="0029419B">
        <w:trPr>
          <w:trHeight w:val="193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6107CD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01913B3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Genitourinary</w:t>
            </w: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3B9965ED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Undescended testis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06E810B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/15 males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0FD6E73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6.7</w:t>
            </w:r>
          </w:p>
        </w:tc>
      </w:tr>
      <w:tr w:rsidR="0029419B" w:rsidRPr="00556FCE" w14:paraId="087484E2" w14:textId="77777777" w:rsidTr="0029419B">
        <w:trPr>
          <w:trHeight w:val="218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0B6DD46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0F7B3085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uplex left collecting system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0401066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65F7E1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7FC05A4" w14:textId="77777777" w:rsidTr="0029419B">
        <w:trPr>
          <w:trHeight w:val="251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791A8DB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0ABCA25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ulticystic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kidney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01ACC83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5C8A7D7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0EB464B1" w14:textId="77777777" w:rsidTr="0029419B">
        <w:trPr>
          <w:trHeight w:val="205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2A71330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53BF7433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72D9AE81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24086CD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Dermatology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724570F7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Thick curly hair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6D0B984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5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70DDF95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57.7</w:t>
            </w:r>
          </w:p>
        </w:tc>
      </w:tr>
      <w:tr w:rsidR="0029419B" w:rsidRPr="00556FCE" w14:paraId="798B3F28" w14:textId="77777777" w:rsidTr="0029419B">
        <w:trPr>
          <w:trHeight w:val="18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987902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shd w:val="clear" w:color="auto" w:fill="BFBFBF"/>
          </w:tcPr>
          <w:p w14:paraId="20B2D8D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  <w:p w14:paraId="083505A0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  <w:p w14:paraId="75257EF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Skin 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</w:tcBorders>
            <w:shd w:val="clear" w:color="auto" w:fill="BFBFBF"/>
          </w:tcPr>
          <w:p w14:paraId="3A850AF9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afe-au-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lait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spots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1D02B75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0C3F757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4.6</w:t>
            </w:r>
          </w:p>
        </w:tc>
      </w:tr>
      <w:tr w:rsidR="0029419B" w:rsidRPr="00556FCE" w14:paraId="0F90C2ED" w14:textId="77777777" w:rsidTr="0029419B">
        <w:trPr>
          <w:trHeight w:val="18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E02E04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7F641D6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3060" w:type="dxa"/>
            <w:gridSpan w:val="3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3EC9B9A3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Pigmented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naevi</w:t>
            </w:r>
            <w:proofErr w:type="spellEnd"/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5BE3705D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3F5A8AE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7F96648C" w14:textId="77777777" w:rsidTr="0029419B">
        <w:trPr>
          <w:trHeight w:val="18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F92B83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vMerge/>
            <w:tcBorders>
              <w:bottom w:val="single" w:sz="8" w:space="0" w:color="000000"/>
            </w:tcBorders>
            <w:shd w:val="clear" w:color="auto" w:fill="BFBFBF"/>
          </w:tcPr>
          <w:p w14:paraId="7AB2FA9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3060" w:type="dxa"/>
            <w:gridSpan w:val="3"/>
            <w:tcBorders>
              <w:bottom w:val="single" w:sz="8" w:space="0" w:color="000000"/>
            </w:tcBorders>
            <w:shd w:val="clear" w:color="auto" w:fill="BFBFBF"/>
          </w:tcPr>
          <w:p w14:paraId="3F435090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Keratosis pilaris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trophicans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</w:t>
            </w: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aciei</w:t>
            </w:r>
            <w:proofErr w:type="spellEnd"/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14766DA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1E5A0C4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6BBA876D" w14:textId="77777777" w:rsidTr="0029419B">
        <w:trPr>
          <w:trHeight w:val="18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79C3DC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4FF9E85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3060" w:type="dxa"/>
            <w:gridSpan w:val="3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4153E3B2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xillary freckling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4A52E813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/>
          </w:tcPr>
          <w:p w14:paraId="699DF485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BBF4F51" w14:textId="77777777" w:rsidTr="0029419B">
        <w:trPr>
          <w:trHeight w:val="182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DEA5D2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vMerge/>
            <w:tcBorders>
              <w:bottom w:val="single" w:sz="8" w:space="0" w:color="000000"/>
            </w:tcBorders>
            <w:shd w:val="clear" w:color="auto" w:fill="BFBFBF"/>
          </w:tcPr>
          <w:p w14:paraId="530390A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3060" w:type="dxa"/>
            <w:gridSpan w:val="3"/>
            <w:tcBorders>
              <w:bottom w:val="single" w:sz="8" w:space="0" w:color="000000"/>
            </w:tcBorders>
            <w:shd w:val="clear" w:color="auto" w:fill="BFBFBF"/>
          </w:tcPr>
          <w:p w14:paraId="4AD06201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ypopigmented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facial lesion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BFBFBF"/>
          </w:tcPr>
          <w:p w14:paraId="374CA15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BFBFBF"/>
          </w:tcPr>
          <w:p w14:paraId="11D5A24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9E0E5EC" w14:textId="77777777" w:rsidTr="0029419B">
        <w:trPr>
          <w:trHeight w:val="157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0552A1E2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4E190B3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Haematology &amp; Oncology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31CFBB42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Easy bruising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094FA60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4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4FA00B5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53.8</w:t>
            </w:r>
          </w:p>
        </w:tc>
      </w:tr>
      <w:tr w:rsidR="0029419B" w:rsidRPr="00556FCE" w14:paraId="66BB618C" w14:textId="77777777" w:rsidTr="0029419B">
        <w:trPr>
          <w:trHeight w:val="218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3E1613B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085BEDC0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sz w:val="18"/>
                <w:szCs w:val="18"/>
                <w:lang w:val="en-ZA"/>
              </w:rPr>
              <w:t>Abnormal PT &amp; PTT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49BCA60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65396A9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66B265DC" w14:textId="77777777" w:rsidTr="0029419B">
        <w:trPr>
          <w:trHeight w:val="218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D9A1C44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5C3B1F76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Mild thrombocytopenia 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6332EC0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39498B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60DEBFFB" w14:textId="77777777" w:rsidTr="0029419B">
        <w:trPr>
          <w:trHeight w:val="218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4FAA58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7EAD0880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esmoid</w:t>
            </w:r>
            <w:proofErr w:type="spellEnd"/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cyst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4F2C1C3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6A447F9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F2F3281" w14:textId="77777777" w:rsidTr="0029419B">
        <w:trPr>
          <w:trHeight w:val="181"/>
        </w:trPr>
        <w:tc>
          <w:tcPr>
            <w:tcW w:w="2178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C77E60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Lymphatic</w:t>
            </w: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7EBFD52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Lymphedema 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2061581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517D4E3C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.5</w:t>
            </w:r>
          </w:p>
        </w:tc>
      </w:tr>
      <w:tr w:rsidR="0029419B" w:rsidRPr="00556FCE" w14:paraId="537958CB" w14:textId="77777777" w:rsidTr="0029419B">
        <w:trPr>
          <w:trHeight w:val="278"/>
        </w:trPr>
        <w:tc>
          <w:tcPr>
            <w:tcW w:w="2178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0B16F7B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120E9BC0" w14:textId="77777777" w:rsidR="0029419B" w:rsidRPr="00556FCE" w:rsidRDefault="0029419B" w:rsidP="00871D46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  <w:p w14:paraId="5579D4F6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Neurology, Cognition&amp;</w:t>
            </w:r>
          </w:p>
          <w:p w14:paraId="3DEBD4C2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Behaviour</w:t>
            </w: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7F7F7F" w:themeFill="text1" w:themeFillTint="80"/>
          </w:tcPr>
          <w:p w14:paraId="1B4DE5D4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Learning difficulties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7F7F7F" w:themeFill="text1" w:themeFillTint="80"/>
          </w:tcPr>
          <w:p w14:paraId="1676B735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7F7F7F" w:themeFill="text1" w:themeFillTint="80"/>
          </w:tcPr>
          <w:p w14:paraId="635F20C7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2.3</w:t>
            </w:r>
          </w:p>
        </w:tc>
      </w:tr>
      <w:tr w:rsidR="0029419B" w:rsidRPr="00556FCE" w14:paraId="41BB6774" w14:textId="77777777" w:rsidTr="0029419B">
        <w:trPr>
          <w:trHeight w:val="285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7150502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31205518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Mild intellectual disability 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406D3AA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3971118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26.9</w:t>
            </w:r>
          </w:p>
        </w:tc>
      </w:tr>
      <w:tr w:rsidR="0029419B" w:rsidRPr="00556FCE" w14:paraId="35DCE6AB" w14:textId="77777777" w:rsidTr="0029419B">
        <w:trPr>
          <w:trHeight w:val="303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D7C9213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050" w:type="dxa"/>
            <w:gridSpan w:val="4"/>
            <w:tcBorders>
              <w:bottom w:val="single" w:sz="8" w:space="0" w:color="000000"/>
            </w:tcBorders>
            <w:shd w:val="clear" w:color="auto" w:fill="808080"/>
          </w:tcPr>
          <w:p w14:paraId="3EFCC0F0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evere intellectual disability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01828F75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08C62DE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  <w:tr w:rsidR="0029419B" w:rsidRPr="00556FCE" w14:paraId="4390324D" w14:textId="77777777" w:rsidTr="0029419B">
        <w:trPr>
          <w:trHeight w:val="230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7689FFFA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710" w:type="dxa"/>
            <w:gridSpan w:val="3"/>
            <w:vMerge w:val="restart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FBFBF"/>
          </w:tcPr>
          <w:p w14:paraId="272E17DA" w14:textId="77777777" w:rsidR="0029419B" w:rsidRPr="00556FCE" w:rsidRDefault="0029419B" w:rsidP="00871D46">
            <w:pPr>
              <w:spacing w:before="24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Behavioural issues</w:t>
            </w:r>
          </w:p>
        </w:tc>
        <w:tc>
          <w:tcPr>
            <w:tcW w:w="234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2E55CDC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yperactive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08080"/>
          </w:tcPr>
          <w:p w14:paraId="2CC32A8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14:paraId="56422B9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9.2</w:t>
            </w:r>
          </w:p>
        </w:tc>
      </w:tr>
      <w:tr w:rsidR="0029419B" w:rsidRPr="00556FCE" w14:paraId="45B62D12" w14:textId="77777777" w:rsidTr="0029419B">
        <w:trPr>
          <w:trHeight w:val="230"/>
        </w:trPr>
        <w:tc>
          <w:tcPr>
            <w:tcW w:w="2178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0DE68F04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710" w:type="dxa"/>
            <w:gridSpan w:val="3"/>
            <w:vMerge/>
            <w:tcBorders>
              <w:bottom w:val="single" w:sz="8" w:space="0" w:color="000000"/>
            </w:tcBorders>
            <w:shd w:val="clear" w:color="auto" w:fill="BFBFBF"/>
          </w:tcPr>
          <w:p w14:paraId="6109342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808080"/>
          </w:tcPr>
          <w:p w14:paraId="39231370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DHD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auto" w:fill="808080"/>
          </w:tcPr>
          <w:p w14:paraId="11AD83E9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808080"/>
          </w:tcPr>
          <w:p w14:paraId="48AA3B6A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5.4</w:t>
            </w:r>
          </w:p>
        </w:tc>
      </w:tr>
      <w:tr w:rsidR="0029419B" w:rsidRPr="00556FCE" w14:paraId="7DEFD77C" w14:textId="77777777" w:rsidTr="0029419B">
        <w:trPr>
          <w:trHeight w:val="230"/>
        </w:trPr>
        <w:tc>
          <w:tcPr>
            <w:tcW w:w="217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8EBE407" w14:textId="77777777" w:rsidR="0029419B" w:rsidRPr="00556FCE" w:rsidRDefault="0029419B" w:rsidP="00871D46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710" w:type="dxa"/>
            <w:gridSpan w:val="3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/>
          </w:tcPr>
          <w:p w14:paraId="0C97CE3E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340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808080"/>
          </w:tcPr>
          <w:p w14:paraId="36CFD101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elf-injury</w:t>
            </w:r>
          </w:p>
        </w:tc>
        <w:tc>
          <w:tcPr>
            <w:tcW w:w="1597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808080"/>
          </w:tcPr>
          <w:p w14:paraId="5D91DAD8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1422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808080"/>
          </w:tcPr>
          <w:p w14:paraId="3F85753F" w14:textId="77777777" w:rsidR="0029419B" w:rsidRPr="00556FCE" w:rsidRDefault="0029419B" w:rsidP="00871D46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56FCE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</w:tr>
    </w:tbl>
    <w:p w14:paraId="752ABBEF" w14:textId="77777777" w:rsidR="000F500F" w:rsidRDefault="0029419B"/>
    <w:sectPr w:rsidR="000F500F" w:rsidSect="000F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19B"/>
    <w:rsid w:val="000F630D"/>
    <w:rsid w:val="0029419B"/>
    <w:rsid w:val="004B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967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19B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23</Characters>
  <Application>Microsoft Macintosh Word</Application>
  <DocSecurity>0</DocSecurity>
  <Lines>13</Lines>
  <Paragraphs>3</Paragraphs>
  <ScaleCrop>false</ScaleCrop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02T16:27:00Z</dcterms:created>
  <dcterms:modified xsi:type="dcterms:W3CDTF">2019-04-02T16:36:00Z</dcterms:modified>
</cp:coreProperties>
</file>